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9AB00" w14:textId="67490A6C" w:rsidR="002F04BB" w:rsidRPr="002F04BB" w:rsidRDefault="004721E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2 Table</w:t>
      </w:r>
      <w:r w:rsidR="00EE6000">
        <w:rPr>
          <w:rFonts w:ascii="Arial" w:hAnsi="Arial" w:cs="Arial"/>
          <w:b/>
          <w:bCs/>
          <w:sz w:val="24"/>
          <w:szCs w:val="24"/>
        </w:rPr>
        <w:t>.</w:t>
      </w:r>
      <w:r w:rsidR="002F04BB" w:rsidRPr="002F04BB">
        <w:rPr>
          <w:rFonts w:ascii="Arial" w:hAnsi="Arial" w:cs="Arial"/>
          <w:b/>
          <w:bCs/>
          <w:sz w:val="24"/>
          <w:szCs w:val="24"/>
        </w:rPr>
        <w:t xml:space="preserve"> Risk of Bias summary for individual stud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703"/>
        <w:gridCol w:w="1457"/>
        <w:gridCol w:w="1628"/>
        <w:gridCol w:w="1164"/>
        <w:gridCol w:w="1734"/>
        <w:gridCol w:w="1477"/>
        <w:gridCol w:w="1480"/>
        <w:gridCol w:w="851"/>
        <w:gridCol w:w="894"/>
      </w:tblGrid>
      <w:tr w:rsidR="00A95B9B" w:rsidRPr="00441AFA" w14:paraId="4ABCC7FE" w14:textId="77777777" w:rsidTr="00D30F75">
        <w:trPr>
          <w:trHeight w:val="20"/>
          <w:tblHeader/>
        </w:trPr>
        <w:tc>
          <w:tcPr>
            <w:tcW w:w="56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554F1E7" w14:textId="5CDC6EBB" w:rsidR="00B718B4" w:rsidRPr="00441AFA" w:rsidRDefault="00254AFF" w:rsidP="00254AFF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6D0F0AD" w14:textId="77777777" w:rsidR="00B718B4" w:rsidRPr="00441AFA" w:rsidRDefault="00B718B4" w:rsidP="00254AF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Similar distribution of men and women in the study population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8ADFACE" w14:textId="77777777" w:rsidR="00B718B4" w:rsidRPr="00441AFA" w:rsidRDefault="00B718B4" w:rsidP="00254AF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Study controlled for age and diabetes mellitus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57BA880" w14:textId="77777777" w:rsidR="00B718B4" w:rsidRPr="00441AFA" w:rsidRDefault="00B718B4" w:rsidP="00254AF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Study controlled for other confounders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3FBED0D" w14:textId="77777777" w:rsidR="00B718B4" w:rsidRPr="00441AFA" w:rsidRDefault="00B718B4" w:rsidP="00254AF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Source of outcome data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2C1C831" w14:textId="7D263174" w:rsidR="00B718B4" w:rsidRPr="00441AFA" w:rsidRDefault="00B718B4" w:rsidP="00254AF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as </w:t>
            </w:r>
            <w:r w:rsidR="00C453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rehensive </w:t>
            </w:r>
            <w:r w:rsidR="00A03192"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  <w:r w:rsidR="00A031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ported</w:t>
            </w:r>
            <w:r w:rsidR="00A03192" w:rsidRPr="00441A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to estimate sex differences</w:t>
            </w:r>
            <w:r w:rsidR="00B47CCD"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F29C9AF" w14:textId="77777777" w:rsidR="00B718B4" w:rsidRPr="00441AFA" w:rsidRDefault="00B718B4" w:rsidP="00254AF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Adequate length of follow-up for outcomes to occur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12AF5CC" w14:textId="77777777" w:rsidR="00B718B4" w:rsidRPr="00441AFA" w:rsidRDefault="00B718B4" w:rsidP="00254AF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Adequacy of follow-up of study population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82467EF" w14:textId="77777777" w:rsidR="00B718B4" w:rsidRPr="00441AFA" w:rsidRDefault="00B718B4" w:rsidP="00254AF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NOS score out of 7</w:t>
            </w:r>
          </w:p>
        </w:tc>
        <w:tc>
          <w:tcPr>
            <w:tcW w:w="32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7B3E09C" w14:textId="77777777" w:rsidR="00B718B4" w:rsidRPr="00441AFA" w:rsidRDefault="00B718B4" w:rsidP="00254AFF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FA">
              <w:rPr>
                <w:rFonts w:ascii="Arial" w:hAnsi="Arial" w:cs="Arial"/>
                <w:b/>
                <w:bCs/>
                <w:sz w:val="20"/>
                <w:szCs w:val="20"/>
              </w:rPr>
              <w:t>Quality</w:t>
            </w:r>
          </w:p>
        </w:tc>
      </w:tr>
      <w:tr w:rsidR="00A95B9B" w:rsidRPr="00441AFA" w14:paraId="2367D2C0" w14:textId="77777777" w:rsidTr="00BF67F5">
        <w:trPr>
          <w:trHeight w:val="170"/>
        </w:trPr>
        <w:tc>
          <w:tcPr>
            <w:tcW w:w="562" w:type="pct"/>
            <w:tcBorders>
              <w:top w:val="single" w:sz="12" w:space="0" w:color="auto"/>
            </w:tcBorders>
          </w:tcPr>
          <w:p w14:paraId="475136E9" w14:textId="549A903F" w:rsidR="00B718B4" w:rsidRPr="00441AFA" w:rsidRDefault="00EF2E79" w:rsidP="00254AF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</w:t>
            </w:r>
            <w:r w:rsidR="002302D6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610" w:type="pct"/>
            <w:tcBorders>
              <w:top w:val="single" w:sz="12" w:space="0" w:color="auto"/>
            </w:tcBorders>
          </w:tcPr>
          <w:p w14:paraId="11B4681B" w14:textId="7F854B9F" w:rsidR="00B718B4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top w:val="single" w:sz="12" w:space="0" w:color="auto"/>
            </w:tcBorders>
          </w:tcPr>
          <w:p w14:paraId="510A9705" w14:textId="74605A5B" w:rsidR="00B718B4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single" w:sz="12" w:space="0" w:color="auto"/>
            </w:tcBorders>
          </w:tcPr>
          <w:p w14:paraId="1E507209" w14:textId="36FD65A9" w:rsidR="00B718B4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0F33873C" w14:textId="4950AC9E" w:rsidR="00B718B4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tcBorders>
              <w:top w:val="single" w:sz="12" w:space="0" w:color="auto"/>
            </w:tcBorders>
          </w:tcPr>
          <w:p w14:paraId="46D7B29B" w14:textId="30E2FBC2" w:rsidR="00B718B4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tcBorders>
              <w:top w:val="single" w:sz="12" w:space="0" w:color="auto"/>
            </w:tcBorders>
          </w:tcPr>
          <w:p w14:paraId="5BEBCBC8" w14:textId="3FBF65B3" w:rsidR="00B718B4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tcBorders>
              <w:top w:val="single" w:sz="12" w:space="0" w:color="auto"/>
            </w:tcBorders>
          </w:tcPr>
          <w:p w14:paraId="7FF5B1F0" w14:textId="299BF75F" w:rsidR="00B718B4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noWrap/>
          </w:tcPr>
          <w:p w14:paraId="0FB82ED0" w14:textId="4AFCA11F" w:rsidR="00B718B4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single" w:sz="12" w:space="0" w:color="auto"/>
            </w:tcBorders>
            <w:noWrap/>
          </w:tcPr>
          <w:p w14:paraId="27E8A753" w14:textId="72DF6680" w:rsidR="00B718B4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60102350" w14:textId="77777777" w:rsidTr="00BF67F5">
        <w:trPr>
          <w:trHeight w:val="170"/>
        </w:trPr>
        <w:tc>
          <w:tcPr>
            <w:tcW w:w="562" w:type="pct"/>
          </w:tcPr>
          <w:p w14:paraId="6748F6AD" w14:textId="5D57F82C" w:rsidR="00EF2E79" w:rsidRPr="00441AFA" w:rsidRDefault="00EF2E79" w:rsidP="00254AF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</w:t>
            </w:r>
            <w:r w:rsidR="002302D6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610" w:type="pct"/>
          </w:tcPr>
          <w:p w14:paraId="752C41FB" w14:textId="37B2FD29" w:rsidR="00EF2E79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</w:tcPr>
          <w:p w14:paraId="3DEC330B" w14:textId="2F7746E0" w:rsidR="00EF2E79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</w:tcPr>
          <w:p w14:paraId="296F0663" w14:textId="3231DFBC" w:rsidR="00EF2E79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</w:tcPr>
          <w:p w14:paraId="2354D231" w14:textId="36FB12E6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08106D8F" w14:textId="0EE11E9E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7947AC8F" w14:textId="2CAD5780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4DB3F132" w14:textId="5F6DBE78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</w:tcPr>
          <w:p w14:paraId="0B38DFC3" w14:textId="58BDFA9A" w:rsidR="00EF2E79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0" w:type="pct"/>
            <w:noWrap/>
          </w:tcPr>
          <w:p w14:paraId="1FECF217" w14:textId="5FD08E1E" w:rsidR="00EF2E79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2E2A7370" w14:textId="77777777" w:rsidTr="00BF67F5">
        <w:trPr>
          <w:trHeight w:val="170"/>
        </w:trPr>
        <w:tc>
          <w:tcPr>
            <w:tcW w:w="562" w:type="pct"/>
          </w:tcPr>
          <w:p w14:paraId="22E9EB26" w14:textId="1D2B6E4E" w:rsidR="00EF2E79" w:rsidRDefault="0067385A" w:rsidP="00254AF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u</w:t>
            </w:r>
            <w:r w:rsidR="002302D6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610" w:type="pct"/>
          </w:tcPr>
          <w:p w14:paraId="02EEC782" w14:textId="68A6E509" w:rsidR="00EF2E79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1D686A45" w14:textId="0DE6D5EC" w:rsidR="00EF2E79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</w:tcPr>
          <w:p w14:paraId="49C19AB5" w14:textId="3E60F2E2" w:rsidR="00EF2E79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2358E0BB" w14:textId="5910D1CD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23B22AA5" w14:textId="6D603E68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051AC513" w14:textId="11028A51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6F07282A" w14:textId="520B595B" w:rsidR="00EF2E79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</w:tcPr>
          <w:p w14:paraId="009CD14B" w14:textId="0B43C5B5" w:rsidR="00EF2E79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0" w:type="pct"/>
            <w:noWrap/>
          </w:tcPr>
          <w:p w14:paraId="1B15CB71" w14:textId="52D1BD20" w:rsidR="00EF2E79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7BC807AD" w14:textId="77777777" w:rsidTr="00BF67F5">
        <w:trPr>
          <w:trHeight w:val="170"/>
        </w:trPr>
        <w:tc>
          <w:tcPr>
            <w:tcW w:w="562" w:type="pct"/>
          </w:tcPr>
          <w:p w14:paraId="19BB5D42" w14:textId="285829DE" w:rsidR="00EF2E79" w:rsidRDefault="0067385A" w:rsidP="00254AF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</w:t>
            </w:r>
            <w:r w:rsidR="002302D6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610" w:type="pct"/>
          </w:tcPr>
          <w:p w14:paraId="43F57090" w14:textId="65AD6D9F" w:rsidR="00EF2E79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39EC1802" w14:textId="6BA96A57" w:rsidR="00EF2E79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</w:tcPr>
          <w:p w14:paraId="3161DA72" w14:textId="28529BCC" w:rsidR="00EF2E79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</w:tcPr>
          <w:p w14:paraId="12061977" w14:textId="754D93EA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0F0B99BD" w14:textId="2046FFAA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4B15A148" w14:textId="2980FD79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17D914C9" w14:textId="186FD6EC" w:rsidR="00EF2E79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</w:tcPr>
          <w:p w14:paraId="7DFF1D63" w14:textId="27C2C5B5" w:rsidR="00EF2E79" w:rsidRPr="00441AFA" w:rsidRDefault="00E727F9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</w:tcPr>
          <w:p w14:paraId="3F174BE9" w14:textId="6DD1C2E7" w:rsidR="00EF2E79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452010FC" w14:textId="77777777" w:rsidTr="00BF67F5">
        <w:trPr>
          <w:trHeight w:val="170"/>
        </w:trPr>
        <w:tc>
          <w:tcPr>
            <w:tcW w:w="562" w:type="pct"/>
          </w:tcPr>
          <w:p w14:paraId="6A2AEC8A" w14:textId="4AADC384" w:rsidR="00EF2E79" w:rsidRDefault="0067385A" w:rsidP="00254AF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ai</w:t>
            </w:r>
            <w:r w:rsidR="002302D6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610" w:type="pct"/>
          </w:tcPr>
          <w:p w14:paraId="0BC14A92" w14:textId="4953676B" w:rsidR="00EF2E79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11566DC0" w14:textId="5D6180DE" w:rsidR="00EF2E79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</w:tcPr>
          <w:p w14:paraId="3BBD26C2" w14:textId="042FB6D5" w:rsidR="00EF2E79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</w:tcPr>
          <w:p w14:paraId="6284A94E" w14:textId="3C306E2C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16600475" w14:textId="5ECAD52D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7C97BE4A" w14:textId="5488DFB3" w:rsidR="00EF2E7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646C0927" w14:textId="1594CD91" w:rsidR="00EF2E79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</w:tcPr>
          <w:p w14:paraId="1FA80924" w14:textId="762768DF" w:rsidR="00EF2E79" w:rsidRPr="00441AFA" w:rsidRDefault="00E727F9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</w:tcPr>
          <w:p w14:paraId="0C737A1B" w14:textId="6B226A11" w:rsidR="00EF2E79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67385A" w:rsidRPr="00441AFA" w14:paraId="78073DED" w14:textId="77777777" w:rsidTr="00BF67F5">
        <w:trPr>
          <w:trHeight w:val="170"/>
        </w:trPr>
        <w:tc>
          <w:tcPr>
            <w:tcW w:w="562" w:type="pct"/>
          </w:tcPr>
          <w:p w14:paraId="6702C3F6" w14:textId="7D0A03DB" w:rsidR="0067385A" w:rsidRDefault="0067385A" w:rsidP="00254AF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sek</w:t>
            </w:r>
            <w:r w:rsidR="002302D6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610" w:type="pct"/>
          </w:tcPr>
          <w:p w14:paraId="7024AA01" w14:textId="1FB35AFA" w:rsidR="0067385A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</w:tcPr>
          <w:p w14:paraId="499AC8F2" w14:textId="0099A8D5" w:rsidR="0067385A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</w:tcPr>
          <w:p w14:paraId="521BCAFF" w14:textId="3585B510" w:rsidR="0067385A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0F4785BC" w14:textId="28FF52B2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45E242C1" w14:textId="266116EF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1427CE91" w14:textId="21FAC094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562C4C18" w14:textId="089EDF23" w:rsidR="0067385A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</w:tcPr>
          <w:p w14:paraId="7C701021" w14:textId="60EF3516" w:rsidR="0067385A" w:rsidRPr="00441AFA" w:rsidRDefault="00E727F9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20" w:type="pct"/>
            <w:noWrap/>
          </w:tcPr>
          <w:p w14:paraId="7227B2E7" w14:textId="224C083C" w:rsidR="0067385A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67385A" w:rsidRPr="00441AFA" w14:paraId="0C868661" w14:textId="77777777" w:rsidTr="00BF67F5">
        <w:trPr>
          <w:trHeight w:val="170"/>
        </w:trPr>
        <w:tc>
          <w:tcPr>
            <w:tcW w:w="562" w:type="pct"/>
          </w:tcPr>
          <w:p w14:paraId="74F04B6C" w14:textId="089D1A9C" w:rsidR="0067385A" w:rsidRDefault="0067385A" w:rsidP="00254AF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yama</w:t>
            </w:r>
            <w:r w:rsidR="002302D6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610" w:type="pct"/>
          </w:tcPr>
          <w:p w14:paraId="418A5C28" w14:textId="3EB5D9E6" w:rsidR="0067385A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</w:tcPr>
          <w:p w14:paraId="73FE2FFD" w14:textId="21EEA13D" w:rsidR="0067385A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</w:tcPr>
          <w:p w14:paraId="7983E55B" w14:textId="657FFCAE" w:rsidR="0067385A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</w:tcPr>
          <w:p w14:paraId="5402DC5A" w14:textId="66143FCB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0CCC521F" w14:textId="75B9A4C4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1577388B" w14:textId="2BBAAC7B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19C0F8B3" w14:textId="51E302AD" w:rsidR="0067385A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</w:tcPr>
          <w:p w14:paraId="1B11BA74" w14:textId="53D4736B" w:rsidR="0067385A" w:rsidRPr="00441AFA" w:rsidRDefault="00E727F9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</w:tcPr>
          <w:p w14:paraId="122ABC4D" w14:textId="329C66D6" w:rsidR="0067385A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7385A" w:rsidRPr="00441AFA" w14:paraId="60C5822B" w14:textId="77777777" w:rsidTr="00BF67F5">
        <w:trPr>
          <w:trHeight w:val="170"/>
        </w:trPr>
        <w:tc>
          <w:tcPr>
            <w:tcW w:w="562" w:type="pct"/>
          </w:tcPr>
          <w:p w14:paraId="0ADB04C7" w14:textId="7A119464" w:rsidR="0067385A" w:rsidRDefault="0067385A" w:rsidP="00254AF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zui</w:t>
            </w:r>
            <w:r w:rsidR="006F0BA9">
              <w:rPr>
                <w:rFonts w:ascii="Arial" w:hAnsi="Arial" w:cs="Arial"/>
                <w:sz w:val="20"/>
                <w:szCs w:val="20"/>
              </w:rPr>
              <w:t>ri</w:t>
            </w:r>
            <w:proofErr w:type="spellEnd"/>
            <w:r w:rsidR="002302D6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610" w:type="pct"/>
          </w:tcPr>
          <w:p w14:paraId="0F53065C" w14:textId="6175256B" w:rsidR="0067385A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</w:tcPr>
          <w:p w14:paraId="7F27B682" w14:textId="5AAC5AEE" w:rsidR="0067385A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</w:tcPr>
          <w:p w14:paraId="3191972F" w14:textId="7A0D7F31" w:rsidR="0067385A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</w:tcPr>
          <w:p w14:paraId="3961A697" w14:textId="31E03360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7240B164" w14:textId="6DF2DA27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36E22E8F" w14:textId="3377C5CC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1E20E6B6" w14:textId="0CEA9333" w:rsidR="0067385A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</w:tcPr>
          <w:p w14:paraId="6F3FA7E2" w14:textId="185CB554" w:rsidR="0067385A" w:rsidRPr="00441AFA" w:rsidRDefault="00E727F9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</w:tcPr>
          <w:p w14:paraId="78188C26" w14:textId="3521E9D9" w:rsidR="0067385A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7385A" w:rsidRPr="00441AFA" w14:paraId="14058E7B" w14:textId="77777777" w:rsidTr="00BF67F5">
        <w:trPr>
          <w:trHeight w:val="170"/>
        </w:trPr>
        <w:tc>
          <w:tcPr>
            <w:tcW w:w="562" w:type="pct"/>
          </w:tcPr>
          <w:p w14:paraId="45206EEC" w14:textId="20EC1CD0" w:rsidR="0067385A" w:rsidRDefault="006F0BA9" w:rsidP="00254AF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</w:t>
            </w:r>
            <w:r w:rsidR="002302D6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610" w:type="pct"/>
          </w:tcPr>
          <w:p w14:paraId="084C1EBE" w14:textId="6629640B" w:rsidR="0067385A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</w:tcPr>
          <w:p w14:paraId="6B440BAE" w14:textId="21294387" w:rsidR="0067385A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</w:tcPr>
          <w:p w14:paraId="2C80F5F1" w14:textId="72D56EC9" w:rsidR="0067385A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6A67EF65" w14:textId="011FC18C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3057F585" w14:textId="18A7FA30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3972C483" w14:textId="14EBF828" w:rsidR="0067385A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02E99D3A" w14:textId="1E1DB1AB" w:rsidR="0067385A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</w:tcPr>
          <w:p w14:paraId="5741600F" w14:textId="37A508BF" w:rsidR="0067385A" w:rsidRPr="00441AFA" w:rsidRDefault="00E727F9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20" w:type="pct"/>
            <w:noWrap/>
          </w:tcPr>
          <w:p w14:paraId="020EFCD1" w14:textId="59E4BB97" w:rsidR="0067385A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6F0BA9" w:rsidRPr="00441AFA" w14:paraId="7F147DA1" w14:textId="77777777" w:rsidTr="00BF67F5">
        <w:trPr>
          <w:trHeight w:val="170"/>
        </w:trPr>
        <w:tc>
          <w:tcPr>
            <w:tcW w:w="562" w:type="pct"/>
          </w:tcPr>
          <w:p w14:paraId="15AB52AC" w14:textId="44CA662F" w:rsidR="006F0BA9" w:rsidRDefault="006F0BA9" w:rsidP="00254AF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dav</w:t>
            </w:r>
            <w:r w:rsidR="00DF7F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36BB5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610" w:type="pct"/>
          </w:tcPr>
          <w:p w14:paraId="688F3D4A" w14:textId="5CEFE298" w:rsidR="006F0BA9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</w:tcPr>
          <w:p w14:paraId="5A2F318C" w14:textId="6B3BE95D" w:rsidR="006F0BA9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</w:tcPr>
          <w:p w14:paraId="5F8CB6C0" w14:textId="01081C1F" w:rsidR="006F0BA9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</w:tcPr>
          <w:p w14:paraId="344BDD5C" w14:textId="3A50B8E7" w:rsidR="006F0BA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5D77E4B1" w14:textId="7F35CC30" w:rsidR="006F0BA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5B8D4512" w14:textId="3B9BD03A" w:rsidR="006F0BA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559FBD85" w14:textId="7435B20D" w:rsidR="006F0BA9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</w:tcPr>
          <w:p w14:paraId="6C368C6D" w14:textId="514D47D3" w:rsidR="006F0BA9" w:rsidRPr="00441AFA" w:rsidRDefault="00E727F9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</w:tcPr>
          <w:p w14:paraId="03B62E22" w14:textId="7114F5F5" w:rsidR="006F0BA9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6F0BA9" w:rsidRPr="00441AFA" w14:paraId="7486F353" w14:textId="77777777" w:rsidTr="00BF67F5">
        <w:trPr>
          <w:trHeight w:val="170"/>
        </w:trPr>
        <w:tc>
          <w:tcPr>
            <w:tcW w:w="562" w:type="pct"/>
          </w:tcPr>
          <w:p w14:paraId="4F9EE22D" w14:textId="0E9ECA48" w:rsidR="006F0BA9" w:rsidRDefault="006F0BA9" w:rsidP="00254AF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o-Megias</w:t>
            </w:r>
            <w:r w:rsidR="00036BB5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610" w:type="pct"/>
          </w:tcPr>
          <w:p w14:paraId="1D57AB72" w14:textId="79D4D0EF" w:rsidR="006F0BA9" w:rsidRPr="00441AFA" w:rsidRDefault="00FF4E56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4758F8C0" w14:textId="74749177" w:rsidR="006F0BA9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</w:tcPr>
          <w:p w14:paraId="3B4BAA67" w14:textId="2F2B718F" w:rsidR="006F0BA9" w:rsidRPr="00441AFA" w:rsidRDefault="00B707EA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</w:tcPr>
          <w:p w14:paraId="60D50449" w14:textId="45D253BB" w:rsidR="006F0BA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671260AC" w14:textId="4DE75BF3" w:rsidR="006F0BA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4713A5DD" w14:textId="639015AA" w:rsidR="006F0BA9" w:rsidRPr="00441AFA" w:rsidRDefault="007A47DE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57CEE108" w14:textId="3632B30A" w:rsidR="006F0BA9" w:rsidRPr="00441AFA" w:rsidRDefault="004702D8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</w:tcPr>
          <w:p w14:paraId="369BD044" w14:textId="7AD10729" w:rsidR="006F0BA9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</w:tcPr>
          <w:p w14:paraId="12918ACF" w14:textId="4C2CA6D3" w:rsidR="006F0BA9" w:rsidRPr="00441AFA" w:rsidRDefault="00BF67F5" w:rsidP="00254AF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357133CC" w14:textId="77777777" w:rsidTr="00BF67F5">
        <w:trPr>
          <w:trHeight w:val="170"/>
        </w:trPr>
        <w:tc>
          <w:tcPr>
            <w:tcW w:w="562" w:type="pct"/>
          </w:tcPr>
          <w:p w14:paraId="52F5E9C7" w14:textId="7C525A49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Wu</w:t>
            </w:r>
            <w:r w:rsidR="00036BB5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610" w:type="pct"/>
          </w:tcPr>
          <w:p w14:paraId="3F1658ED" w14:textId="1C74C9B8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575E4993" w14:textId="476B58CE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</w:tcPr>
          <w:p w14:paraId="57395F32" w14:textId="7C3AC32E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</w:tcPr>
          <w:p w14:paraId="4F05F65A" w14:textId="755EAE93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32C8B7D5" w14:textId="4C5C28C6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594137C0" w14:textId="06951903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3604A4A1" w14:textId="20ED3CD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</w:tcPr>
          <w:p w14:paraId="6B2C9332" w14:textId="4843D926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</w:tcPr>
          <w:p w14:paraId="2817D5C8" w14:textId="6DEE66DC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62DA0EFA" w14:textId="77777777" w:rsidTr="00D30F75">
        <w:trPr>
          <w:trHeight w:val="170"/>
        </w:trPr>
        <w:tc>
          <w:tcPr>
            <w:tcW w:w="562" w:type="pct"/>
            <w:hideMark/>
          </w:tcPr>
          <w:p w14:paraId="610CE10C" w14:textId="6533B9D4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Saglimbene</w:t>
            </w:r>
            <w:r w:rsidR="00036BB5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610" w:type="pct"/>
            <w:hideMark/>
          </w:tcPr>
          <w:p w14:paraId="4622664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30BA47E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75650C6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409ADBE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0FF34E8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0418D64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47E0587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04AE0FA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0" w:type="pct"/>
            <w:noWrap/>
            <w:hideMark/>
          </w:tcPr>
          <w:p w14:paraId="249AD49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3BCBD063" w14:textId="77777777" w:rsidTr="00D30F75">
        <w:trPr>
          <w:trHeight w:val="170"/>
        </w:trPr>
        <w:tc>
          <w:tcPr>
            <w:tcW w:w="562" w:type="pct"/>
            <w:hideMark/>
          </w:tcPr>
          <w:p w14:paraId="627D6529" w14:textId="55AE1141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Gong</w:t>
            </w:r>
            <w:r w:rsidR="00036BB5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610" w:type="pct"/>
            <w:hideMark/>
          </w:tcPr>
          <w:p w14:paraId="7F9EB5A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06ABA6C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022900E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7A152A2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18FF4B3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14F5C2D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33418D7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74DD381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  <w:hideMark/>
          </w:tcPr>
          <w:p w14:paraId="65BDC21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0A9C8803" w14:textId="77777777" w:rsidTr="00D30F75">
        <w:trPr>
          <w:trHeight w:val="170"/>
        </w:trPr>
        <w:tc>
          <w:tcPr>
            <w:tcW w:w="562" w:type="pct"/>
            <w:hideMark/>
          </w:tcPr>
          <w:p w14:paraId="15062C40" w14:textId="3EBBA2D5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Zhang</w:t>
            </w:r>
            <w:r w:rsidR="00036B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B6AEE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610" w:type="pct"/>
            <w:hideMark/>
          </w:tcPr>
          <w:p w14:paraId="28DC554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27BFC62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0321A5B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3CDEB49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46C2182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1F24D20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0" w:type="pct"/>
            <w:hideMark/>
          </w:tcPr>
          <w:p w14:paraId="629B26A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7527682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  <w:hideMark/>
          </w:tcPr>
          <w:p w14:paraId="03D4826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4E51FA0F" w14:textId="77777777" w:rsidTr="00D30F75">
        <w:trPr>
          <w:trHeight w:val="170"/>
        </w:trPr>
        <w:tc>
          <w:tcPr>
            <w:tcW w:w="562" w:type="pct"/>
            <w:hideMark/>
          </w:tcPr>
          <w:p w14:paraId="321A8A98" w14:textId="73520FEB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Wu</w:t>
            </w:r>
            <w:r w:rsidR="000B6AEE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  <w:tc>
          <w:tcPr>
            <w:tcW w:w="610" w:type="pct"/>
            <w:hideMark/>
          </w:tcPr>
          <w:p w14:paraId="3F43C93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268A9D8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2EC9B1B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0AB2738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7B06933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4649FC3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1F5DD16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6D36325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0" w:type="pct"/>
            <w:noWrap/>
            <w:hideMark/>
          </w:tcPr>
          <w:p w14:paraId="5335B44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77C06331" w14:textId="77777777" w:rsidTr="00D30F75">
        <w:trPr>
          <w:trHeight w:val="170"/>
        </w:trPr>
        <w:tc>
          <w:tcPr>
            <w:tcW w:w="562" w:type="pct"/>
            <w:hideMark/>
          </w:tcPr>
          <w:p w14:paraId="39F2EB5D" w14:textId="2F70E9C3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Peng</w:t>
            </w:r>
            <w:r w:rsidR="000B6AEE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  <w:tc>
          <w:tcPr>
            <w:tcW w:w="610" w:type="pct"/>
            <w:hideMark/>
          </w:tcPr>
          <w:p w14:paraId="373C276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19C155D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2907F44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3132037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66BC636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643EE2A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5B88FD6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316E13C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  <w:hideMark/>
          </w:tcPr>
          <w:p w14:paraId="66F8F44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1B4098AA" w14:textId="77777777" w:rsidTr="00D30F75">
        <w:trPr>
          <w:trHeight w:val="170"/>
        </w:trPr>
        <w:tc>
          <w:tcPr>
            <w:tcW w:w="562" w:type="pct"/>
            <w:hideMark/>
          </w:tcPr>
          <w:p w14:paraId="2AAA445D" w14:textId="197DAC11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Jeng</w:t>
            </w:r>
            <w:r w:rsidR="000B6AEE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  <w:tc>
          <w:tcPr>
            <w:tcW w:w="610" w:type="pct"/>
            <w:hideMark/>
          </w:tcPr>
          <w:p w14:paraId="610D7D7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5D93750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7CFE7BB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49DD0F5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40A18FB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1113FC1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46B9A05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5A49221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  <w:hideMark/>
          </w:tcPr>
          <w:p w14:paraId="42ADA93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12FAD8A0" w14:textId="77777777" w:rsidTr="00D30F75">
        <w:trPr>
          <w:trHeight w:val="170"/>
        </w:trPr>
        <w:tc>
          <w:tcPr>
            <w:tcW w:w="562" w:type="pct"/>
            <w:hideMark/>
          </w:tcPr>
          <w:p w14:paraId="182D7FC3" w14:textId="58171FA5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lastRenderedPageBreak/>
              <w:t>Isla</w:t>
            </w:r>
            <w:r w:rsidR="000B6AE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538C6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610" w:type="pct"/>
            <w:hideMark/>
          </w:tcPr>
          <w:p w14:paraId="248B12B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0658C24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1621FD8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3108E94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3DEB426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hideMark/>
          </w:tcPr>
          <w:p w14:paraId="056061C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5D941E1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1653D39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  <w:hideMark/>
          </w:tcPr>
          <w:p w14:paraId="28E9234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6E02C90B" w14:textId="77777777" w:rsidTr="00D30F75">
        <w:trPr>
          <w:trHeight w:val="170"/>
        </w:trPr>
        <w:tc>
          <w:tcPr>
            <w:tcW w:w="562" w:type="pct"/>
            <w:hideMark/>
          </w:tcPr>
          <w:p w14:paraId="3C551B56" w14:textId="58CB0692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u</w:t>
            </w:r>
            <w:r w:rsidR="00A538C6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610" w:type="pct"/>
            <w:hideMark/>
          </w:tcPr>
          <w:p w14:paraId="2806885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1DA919C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7B4E5BD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0825B5E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29BF0E8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219DBED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3BB0125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6CBD006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0" w:type="pct"/>
            <w:noWrap/>
            <w:hideMark/>
          </w:tcPr>
          <w:p w14:paraId="29C4627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776B1116" w14:textId="77777777" w:rsidTr="00D30F75">
        <w:trPr>
          <w:trHeight w:val="170"/>
        </w:trPr>
        <w:tc>
          <w:tcPr>
            <w:tcW w:w="562" w:type="pct"/>
            <w:hideMark/>
          </w:tcPr>
          <w:p w14:paraId="7BE7AC52" w14:textId="67C9A566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Merle</w:t>
            </w:r>
            <w:r w:rsidR="00A538C6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610" w:type="pct"/>
            <w:hideMark/>
          </w:tcPr>
          <w:p w14:paraId="01CAB36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5851931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4C84D24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1E84582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56374A0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2220CC2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5F4508E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76734EB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  <w:hideMark/>
          </w:tcPr>
          <w:p w14:paraId="40A0E48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109F89A4" w14:textId="77777777" w:rsidTr="00D30F75">
        <w:trPr>
          <w:trHeight w:val="170"/>
        </w:trPr>
        <w:tc>
          <w:tcPr>
            <w:tcW w:w="562" w:type="pct"/>
            <w:hideMark/>
          </w:tcPr>
          <w:p w14:paraId="617B6C3B" w14:textId="2258FD0C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Chen</w:t>
            </w:r>
            <w:r w:rsidR="00A538C6"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  <w:tc>
          <w:tcPr>
            <w:tcW w:w="610" w:type="pct"/>
            <w:hideMark/>
          </w:tcPr>
          <w:p w14:paraId="56F3FB5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68FECFC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12764A4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5F0C741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7BCE583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361B293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4B09314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3AB3FB6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  <w:hideMark/>
          </w:tcPr>
          <w:p w14:paraId="25C1A33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052897F7" w14:textId="77777777" w:rsidTr="00D30F75">
        <w:trPr>
          <w:trHeight w:val="170"/>
        </w:trPr>
        <w:tc>
          <w:tcPr>
            <w:tcW w:w="562" w:type="pct"/>
            <w:hideMark/>
          </w:tcPr>
          <w:p w14:paraId="53701A70" w14:textId="2078A6B1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Flythe</w:t>
            </w:r>
            <w:r w:rsidR="00A538C6"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  <w:tc>
          <w:tcPr>
            <w:tcW w:w="610" w:type="pct"/>
            <w:hideMark/>
          </w:tcPr>
          <w:p w14:paraId="0EB32DE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0AF5C4E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118E8EC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25094EF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7127940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1665B34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569B2DD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1A3B624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20" w:type="pct"/>
            <w:noWrap/>
            <w:hideMark/>
          </w:tcPr>
          <w:p w14:paraId="73364CA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28A7D606" w14:textId="77777777" w:rsidTr="00D30F75">
        <w:trPr>
          <w:trHeight w:val="170"/>
        </w:trPr>
        <w:tc>
          <w:tcPr>
            <w:tcW w:w="562" w:type="pct"/>
            <w:hideMark/>
          </w:tcPr>
          <w:p w14:paraId="015A8FD0" w14:textId="0360503A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Tsai</w:t>
            </w:r>
            <w:r w:rsidR="00A538C6"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  <w:tc>
          <w:tcPr>
            <w:tcW w:w="610" w:type="pct"/>
            <w:hideMark/>
          </w:tcPr>
          <w:p w14:paraId="0A4BD11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19A03CF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335083A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32D74F4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090A5D4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6DA9719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18780C5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507ED46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0" w:type="pct"/>
            <w:noWrap/>
            <w:hideMark/>
          </w:tcPr>
          <w:p w14:paraId="2CA748F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2623E1F1" w14:textId="77777777" w:rsidTr="00D30F75">
        <w:trPr>
          <w:trHeight w:val="170"/>
        </w:trPr>
        <w:tc>
          <w:tcPr>
            <w:tcW w:w="562" w:type="pct"/>
            <w:hideMark/>
          </w:tcPr>
          <w:p w14:paraId="49CA5BED" w14:textId="180FFD3A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Oh</w:t>
            </w:r>
            <w:r w:rsidR="00A538C6"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  <w:tc>
          <w:tcPr>
            <w:tcW w:w="610" w:type="pct"/>
            <w:hideMark/>
          </w:tcPr>
          <w:p w14:paraId="7335725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646FFB8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37120D9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4AA02AA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7D9034F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204D80D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0" w:type="pct"/>
            <w:hideMark/>
          </w:tcPr>
          <w:p w14:paraId="5855658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5F25555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  <w:hideMark/>
          </w:tcPr>
          <w:p w14:paraId="3648E91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4BA4E1C1" w14:textId="77777777" w:rsidTr="00D30F75">
        <w:trPr>
          <w:trHeight w:val="170"/>
        </w:trPr>
        <w:tc>
          <w:tcPr>
            <w:tcW w:w="562" w:type="pct"/>
            <w:hideMark/>
          </w:tcPr>
          <w:p w14:paraId="499F9D50" w14:textId="1A00E168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Yoshitomi</w:t>
            </w:r>
            <w:r w:rsidR="00A538C6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  <w:tc>
          <w:tcPr>
            <w:tcW w:w="610" w:type="pct"/>
            <w:hideMark/>
          </w:tcPr>
          <w:p w14:paraId="0B62D9D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6A4B9D1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71D5631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2247B2B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339EE67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71FC964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0" w:type="pct"/>
            <w:hideMark/>
          </w:tcPr>
          <w:p w14:paraId="021F333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01FB6DD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20" w:type="pct"/>
            <w:noWrap/>
            <w:hideMark/>
          </w:tcPr>
          <w:p w14:paraId="25B27E5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58F76689" w14:textId="77777777" w:rsidTr="00D30F75">
        <w:trPr>
          <w:trHeight w:val="170"/>
        </w:trPr>
        <w:tc>
          <w:tcPr>
            <w:tcW w:w="562" w:type="pct"/>
            <w:hideMark/>
          </w:tcPr>
          <w:p w14:paraId="0F7596BD" w14:textId="483A454F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Okamoto</w:t>
            </w:r>
            <w:r w:rsidR="00A538C6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  <w:tc>
          <w:tcPr>
            <w:tcW w:w="610" w:type="pct"/>
            <w:hideMark/>
          </w:tcPr>
          <w:p w14:paraId="2D247A2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6B6FB59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37961FE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15527D5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189E603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0EDD3AD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58278B1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0010FA8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0" w:type="pct"/>
            <w:noWrap/>
            <w:hideMark/>
          </w:tcPr>
          <w:p w14:paraId="2667035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33F577D7" w14:textId="77777777" w:rsidTr="00D30F75">
        <w:trPr>
          <w:trHeight w:val="170"/>
        </w:trPr>
        <w:tc>
          <w:tcPr>
            <w:tcW w:w="562" w:type="pct"/>
            <w:hideMark/>
          </w:tcPr>
          <w:p w14:paraId="26258604" w14:textId="3F1FA819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i</w:t>
            </w:r>
            <w:r w:rsidR="00A538C6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  <w:tc>
          <w:tcPr>
            <w:tcW w:w="610" w:type="pct"/>
            <w:hideMark/>
          </w:tcPr>
          <w:p w14:paraId="0892FEA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0A4107A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7BCFF64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7427BC6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3372FD9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5D77DC7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0" w:type="pct"/>
            <w:hideMark/>
          </w:tcPr>
          <w:p w14:paraId="5A5224D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1C5D056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20" w:type="pct"/>
            <w:noWrap/>
            <w:hideMark/>
          </w:tcPr>
          <w:p w14:paraId="37A444F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24C61715" w14:textId="77777777" w:rsidTr="00D30F75">
        <w:trPr>
          <w:trHeight w:val="170"/>
        </w:trPr>
        <w:tc>
          <w:tcPr>
            <w:tcW w:w="562" w:type="pct"/>
            <w:hideMark/>
          </w:tcPr>
          <w:p w14:paraId="6B0345F9" w14:textId="42AE8EB7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</w:t>
            </w:r>
            <w:r w:rsidRPr="00441AFA">
              <w:rPr>
                <w:rFonts w:ascii="Arial" w:hAnsi="Arial" w:cs="Arial"/>
                <w:sz w:val="20"/>
                <w:szCs w:val="20"/>
              </w:rPr>
              <w:t>nneger</w:t>
            </w:r>
            <w:proofErr w:type="spellEnd"/>
            <w:r w:rsidRPr="00441AFA">
              <w:rPr>
                <w:rFonts w:ascii="Arial" w:hAnsi="Arial" w:cs="Arial"/>
                <w:sz w:val="20"/>
                <w:szCs w:val="20"/>
              </w:rPr>
              <w:t xml:space="preserve"> Bloch</w:t>
            </w:r>
            <w:r w:rsidR="00A538C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0E7D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610" w:type="pct"/>
            <w:hideMark/>
          </w:tcPr>
          <w:p w14:paraId="77A05D9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5E34292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121A896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1F168AB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3ED454D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72C7851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6B4973A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7BE7E08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  <w:hideMark/>
          </w:tcPr>
          <w:p w14:paraId="099E9BA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0C8CBDA6" w14:textId="77777777" w:rsidTr="00D30F75">
        <w:trPr>
          <w:trHeight w:val="170"/>
        </w:trPr>
        <w:tc>
          <w:tcPr>
            <w:tcW w:w="562" w:type="pct"/>
            <w:hideMark/>
          </w:tcPr>
          <w:p w14:paraId="5E704A0F" w14:textId="48698C4D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Oh</w:t>
            </w:r>
            <w:r w:rsidR="004C0E7D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  <w:tc>
          <w:tcPr>
            <w:tcW w:w="610" w:type="pct"/>
            <w:hideMark/>
          </w:tcPr>
          <w:p w14:paraId="14D5FB9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7021970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53AC238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0DDC34E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53E7797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722B660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0" w:type="pct"/>
            <w:hideMark/>
          </w:tcPr>
          <w:p w14:paraId="05F6034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49E92BB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  <w:hideMark/>
          </w:tcPr>
          <w:p w14:paraId="113DD7C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6C258F13" w14:textId="77777777" w:rsidTr="00D30F75">
        <w:trPr>
          <w:trHeight w:val="170"/>
        </w:trPr>
        <w:tc>
          <w:tcPr>
            <w:tcW w:w="562" w:type="pct"/>
            <w:hideMark/>
          </w:tcPr>
          <w:p w14:paraId="0E544B8B" w14:textId="3CEB1741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Arsov</w:t>
            </w:r>
            <w:r w:rsidR="004C0E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96EFB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610" w:type="pct"/>
            <w:hideMark/>
          </w:tcPr>
          <w:p w14:paraId="52E2DCD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643F6A5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6FE0637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0E5421A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4C9C96B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2E4F563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34AAF3A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1D52946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  <w:hideMark/>
          </w:tcPr>
          <w:p w14:paraId="04131BF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143D7B09" w14:textId="77777777" w:rsidTr="00D30F75">
        <w:trPr>
          <w:trHeight w:val="170"/>
        </w:trPr>
        <w:tc>
          <w:tcPr>
            <w:tcW w:w="562" w:type="pct"/>
            <w:hideMark/>
          </w:tcPr>
          <w:p w14:paraId="77EEC7C1" w14:textId="32882D3F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im</w:t>
            </w:r>
            <w:r w:rsidR="00C96EFB"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610" w:type="pct"/>
            <w:hideMark/>
          </w:tcPr>
          <w:p w14:paraId="1E72410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20369F5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6A8C6E2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2869BC6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7B6EBCF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6255783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03F1163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52EE261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  <w:hideMark/>
          </w:tcPr>
          <w:p w14:paraId="1537AEE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5FC5512C" w14:textId="77777777" w:rsidTr="00D30F75">
        <w:trPr>
          <w:trHeight w:val="170"/>
        </w:trPr>
        <w:tc>
          <w:tcPr>
            <w:tcW w:w="562" w:type="pct"/>
            <w:hideMark/>
          </w:tcPr>
          <w:p w14:paraId="15A5B4B4" w14:textId="622BB74D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i</w:t>
            </w:r>
            <w:r w:rsidR="00C96EFB"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610" w:type="pct"/>
            <w:hideMark/>
          </w:tcPr>
          <w:p w14:paraId="11122C3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0137171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397EAB4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4B7D59F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22F0831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7FE1CB9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144C4F9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4E958DA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  <w:hideMark/>
          </w:tcPr>
          <w:p w14:paraId="5A67EB9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01742018" w14:textId="77777777" w:rsidTr="00D30F75">
        <w:trPr>
          <w:trHeight w:val="170"/>
        </w:trPr>
        <w:tc>
          <w:tcPr>
            <w:tcW w:w="562" w:type="pct"/>
            <w:hideMark/>
          </w:tcPr>
          <w:p w14:paraId="2FC7FEF8" w14:textId="090420A6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Murthy</w:t>
            </w:r>
            <w:r w:rsidR="00C96EFB"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  <w:tc>
          <w:tcPr>
            <w:tcW w:w="610" w:type="pct"/>
            <w:hideMark/>
          </w:tcPr>
          <w:p w14:paraId="268D3ED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13B0BAA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7DF4D4B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3491074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3AD0513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hideMark/>
          </w:tcPr>
          <w:p w14:paraId="64C83D1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0" w:type="pct"/>
            <w:hideMark/>
          </w:tcPr>
          <w:p w14:paraId="70DD59B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76C8066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  <w:hideMark/>
          </w:tcPr>
          <w:p w14:paraId="72AA11A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6F2AC3E5" w14:textId="77777777" w:rsidTr="00D30F75">
        <w:trPr>
          <w:trHeight w:val="170"/>
        </w:trPr>
        <w:tc>
          <w:tcPr>
            <w:tcW w:w="562" w:type="pct"/>
            <w:hideMark/>
          </w:tcPr>
          <w:p w14:paraId="5EFFE5E6" w14:textId="575B374E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1AFA">
              <w:rPr>
                <w:rFonts w:ascii="Arial" w:hAnsi="Arial" w:cs="Arial"/>
                <w:sz w:val="20"/>
                <w:szCs w:val="20"/>
              </w:rPr>
              <w:t>An</w:t>
            </w:r>
            <w:proofErr w:type="gramEnd"/>
            <w:r w:rsidR="00C96EFB"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  <w:tc>
          <w:tcPr>
            <w:tcW w:w="610" w:type="pct"/>
            <w:hideMark/>
          </w:tcPr>
          <w:p w14:paraId="1A2396B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625936C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139763C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31DADFC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34C8522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0405639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5DCB3AA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5895F07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0" w:type="pct"/>
            <w:noWrap/>
            <w:hideMark/>
          </w:tcPr>
          <w:p w14:paraId="0B379A6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576EB408" w14:textId="77777777" w:rsidTr="00D30F75">
        <w:trPr>
          <w:trHeight w:val="170"/>
        </w:trPr>
        <w:tc>
          <w:tcPr>
            <w:tcW w:w="562" w:type="pct"/>
            <w:hideMark/>
          </w:tcPr>
          <w:p w14:paraId="56AA12AA" w14:textId="34986405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Wu</w:t>
            </w:r>
            <w:r w:rsidR="00C96EFB"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  <w:tc>
          <w:tcPr>
            <w:tcW w:w="610" w:type="pct"/>
            <w:hideMark/>
          </w:tcPr>
          <w:p w14:paraId="559AE1F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31DAC0C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30217CA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0FB8435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2AFC930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36A0A03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4B2F852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7913BF7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0" w:type="pct"/>
            <w:noWrap/>
            <w:hideMark/>
          </w:tcPr>
          <w:p w14:paraId="05A649E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4AD5B7E9" w14:textId="77777777" w:rsidTr="00D30F75">
        <w:trPr>
          <w:trHeight w:val="170"/>
        </w:trPr>
        <w:tc>
          <w:tcPr>
            <w:tcW w:w="562" w:type="pct"/>
            <w:hideMark/>
          </w:tcPr>
          <w:p w14:paraId="4CFD73D1" w14:textId="3B49FCC6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ee</w:t>
            </w:r>
            <w:r w:rsidR="00C96EFB"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  <w:tc>
          <w:tcPr>
            <w:tcW w:w="610" w:type="pct"/>
            <w:hideMark/>
          </w:tcPr>
          <w:p w14:paraId="3250FBC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67D70B5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pct"/>
            <w:hideMark/>
          </w:tcPr>
          <w:p w14:paraId="3FDB7FA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hideMark/>
          </w:tcPr>
          <w:p w14:paraId="62BCB1C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7BFC50F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19BC013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5C88101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6ADD61F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0" w:type="pct"/>
            <w:noWrap/>
            <w:hideMark/>
          </w:tcPr>
          <w:p w14:paraId="4A055D3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6F5AB1A8" w14:textId="77777777" w:rsidTr="00D30F75">
        <w:trPr>
          <w:trHeight w:val="170"/>
        </w:trPr>
        <w:tc>
          <w:tcPr>
            <w:tcW w:w="562" w:type="pct"/>
            <w:hideMark/>
          </w:tcPr>
          <w:p w14:paraId="03FD3094" w14:textId="1C5AF485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Ogawa</w:t>
            </w:r>
            <w:r w:rsidR="00C96EFB">
              <w:rPr>
                <w:rFonts w:ascii="Arial" w:hAnsi="Arial" w:cs="Arial"/>
                <w:sz w:val="20"/>
                <w:szCs w:val="20"/>
              </w:rPr>
              <w:t xml:space="preserve"> 2010</w:t>
            </w:r>
          </w:p>
        </w:tc>
        <w:tc>
          <w:tcPr>
            <w:tcW w:w="610" w:type="pct"/>
            <w:hideMark/>
          </w:tcPr>
          <w:p w14:paraId="233D437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0051A0F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569A00A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6D189C8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6438D6C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9" w:type="pct"/>
            <w:hideMark/>
          </w:tcPr>
          <w:p w14:paraId="739583D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49F085C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2B48409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  <w:hideMark/>
          </w:tcPr>
          <w:p w14:paraId="0DE3986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2A13FAEC" w14:textId="77777777" w:rsidTr="00D30F75">
        <w:trPr>
          <w:trHeight w:val="170"/>
        </w:trPr>
        <w:tc>
          <w:tcPr>
            <w:tcW w:w="562" w:type="pct"/>
            <w:hideMark/>
          </w:tcPr>
          <w:p w14:paraId="055E7F1C" w14:textId="3D0F77F9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1AFA">
              <w:rPr>
                <w:rFonts w:ascii="Arial" w:hAnsi="Arial" w:cs="Arial"/>
                <w:sz w:val="20"/>
                <w:szCs w:val="20"/>
              </w:rPr>
              <w:lastRenderedPageBreak/>
              <w:t>Yayar</w:t>
            </w:r>
            <w:proofErr w:type="spellEnd"/>
            <w:r w:rsidR="00793442">
              <w:rPr>
                <w:rFonts w:ascii="Arial" w:hAnsi="Arial" w:cs="Arial"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610" w:type="pct"/>
            <w:hideMark/>
          </w:tcPr>
          <w:p w14:paraId="153EF91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2BE5B4E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2658DBF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39FAECA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6A562B7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hideMark/>
          </w:tcPr>
          <w:p w14:paraId="06CE822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3B63A05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780A9D0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20" w:type="pct"/>
            <w:noWrap/>
            <w:hideMark/>
          </w:tcPr>
          <w:p w14:paraId="4A368EE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19ECF6A7" w14:textId="77777777" w:rsidTr="00D30F75">
        <w:trPr>
          <w:trHeight w:val="170"/>
        </w:trPr>
        <w:tc>
          <w:tcPr>
            <w:tcW w:w="562" w:type="pct"/>
            <w:hideMark/>
          </w:tcPr>
          <w:p w14:paraId="5B8DF784" w14:textId="5E042FC2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Kawagoe</w:t>
            </w:r>
            <w:r w:rsidR="00793442">
              <w:rPr>
                <w:rFonts w:ascii="Arial" w:hAnsi="Arial" w:cs="Arial"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610" w:type="pct"/>
            <w:hideMark/>
          </w:tcPr>
          <w:p w14:paraId="705D5D3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48CEE8A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44BFC29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0B9984C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1B87C9A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hideMark/>
          </w:tcPr>
          <w:p w14:paraId="434F826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5C4988F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0C197C9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20" w:type="pct"/>
            <w:noWrap/>
            <w:hideMark/>
          </w:tcPr>
          <w:p w14:paraId="48CDCAE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3D4559F4" w14:textId="77777777" w:rsidTr="00D30F75">
        <w:trPr>
          <w:trHeight w:val="170"/>
        </w:trPr>
        <w:tc>
          <w:tcPr>
            <w:tcW w:w="562" w:type="pct"/>
            <w:hideMark/>
          </w:tcPr>
          <w:p w14:paraId="32BF2123" w14:textId="49CF0344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Kon</w:t>
            </w:r>
            <w:r w:rsidR="00793442">
              <w:rPr>
                <w:rFonts w:ascii="Arial" w:hAnsi="Arial" w:cs="Arial"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610" w:type="pct"/>
            <w:hideMark/>
          </w:tcPr>
          <w:p w14:paraId="6967059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304E75C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4D0A34A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1B92DC3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6C15D80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hideMark/>
          </w:tcPr>
          <w:p w14:paraId="1D0D866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2AE9A24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6003C34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  <w:hideMark/>
          </w:tcPr>
          <w:p w14:paraId="0B6859B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00B1EAA5" w14:textId="77777777" w:rsidTr="00D30F75">
        <w:trPr>
          <w:trHeight w:val="170"/>
        </w:trPr>
        <w:tc>
          <w:tcPr>
            <w:tcW w:w="562" w:type="pct"/>
            <w:hideMark/>
          </w:tcPr>
          <w:p w14:paraId="2898B524" w14:textId="37494474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Navaneethan</w:t>
            </w:r>
            <w:r w:rsidR="00793442">
              <w:rPr>
                <w:rFonts w:ascii="Arial" w:hAnsi="Arial" w:cs="Arial"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610" w:type="pct"/>
            <w:hideMark/>
          </w:tcPr>
          <w:p w14:paraId="0569F53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4CF09E8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45FED50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5C3F063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78DD7CC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hideMark/>
          </w:tcPr>
          <w:p w14:paraId="640915F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4B9BA02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2C5CF88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  <w:hideMark/>
          </w:tcPr>
          <w:p w14:paraId="05B80C0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4411ACF2" w14:textId="77777777" w:rsidTr="00D30F75">
        <w:trPr>
          <w:trHeight w:val="170"/>
        </w:trPr>
        <w:tc>
          <w:tcPr>
            <w:tcW w:w="562" w:type="pct"/>
            <w:hideMark/>
          </w:tcPr>
          <w:p w14:paraId="448372B7" w14:textId="3BA5F7E4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1AFA">
              <w:rPr>
                <w:rFonts w:ascii="Arial" w:hAnsi="Arial" w:cs="Arial"/>
                <w:sz w:val="20"/>
                <w:szCs w:val="20"/>
              </w:rPr>
              <w:t>Antunovic</w:t>
            </w:r>
            <w:proofErr w:type="spellEnd"/>
            <w:r w:rsidR="000B1FAD">
              <w:rPr>
                <w:rFonts w:ascii="Arial" w:hAnsi="Arial" w:cs="Arial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610" w:type="pct"/>
            <w:hideMark/>
          </w:tcPr>
          <w:p w14:paraId="01D4A7D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5638458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47D095D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2810B69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2438964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hideMark/>
          </w:tcPr>
          <w:p w14:paraId="29E9946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0" w:type="pct"/>
            <w:hideMark/>
          </w:tcPr>
          <w:p w14:paraId="00EE39B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4E29BBB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  <w:hideMark/>
          </w:tcPr>
          <w:p w14:paraId="3213FE5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69AC3E80" w14:textId="77777777" w:rsidTr="00D30F75">
        <w:trPr>
          <w:trHeight w:val="170"/>
        </w:trPr>
        <w:tc>
          <w:tcPr>
            <w:tcW w:w="562" w:type="pct"/>
            <w:hideMark/>
          </w:tcPr>
          <w:p w14:paraId="7524891E" w14:textId="260D1D78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Ulusoy</w:t>
            </w:r>
            <w:r w:rsidR="000B1FAD">
              <w:rPr>
                <w:rFonts w:ascii="Arial" w:hAnsi="Arial" w:cs="Arial"/>
                <w:sz w:val="20"/>
                <w:szCs w:val="20"/>
              </w:rPr>
              <w:t xml:space="preserve"> 201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610" w:type="pct"/>
            <w:hideMark/>
          </w:tcPr>
          <w:p w14:paraId="15AD2F8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2" w:type="pct"/>
            <w:hideMark/>
          </w:tcPr>
          <w:p w14:paraId="3003EEAF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21E8775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6E37B85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6AA8037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hideMark/>
          </w:tcPr>
          <w:p w14:paraId="4A9939C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734B644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2E5407B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  <w:hideMark/>
          </w:tcPr>
          <w:p w14:paraId="68B7AE7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56AA44AA" w14:textId="77777777" w:rsidTr="00D30F75">
        <w:trPr>
          <w:trHeight w:val="170"/>
        </w:trPr>
        <w:tc>
          <w:tcPr>
            <w:tcW w:w="562" w:type="pct"/>
            <w:hideMark/>
          </w:tcPr>
          <w:p w14:paraId="0FE6B4B5" w14:textId="18C69944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1AFA">
              <w:rPr>
                <w:rFonts w:ascii="Arial" w:hAnsi="Arial" w:cs="Arial"/>
                <w:sz w:val="20"/>
                <w:szCs w:val="20"/>
              </w:rPr>
              <w:t>Avramovski</w:t>
            </w:r>
            <w:proofErr w:type="spellEnd"/>
            <w:r w:rsidR="000B1FAD">
              <w:rPr>
                <w:rFonts w:ascii="Arial" w:hAnsi="Arial" w:cs="Arial"/>
                <w:sz w:val="20"/>
                <w:szCs w:val="20"/>
              </w:rPr>
              <w:t xml:space="preserve"> 201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610" w:type="pct"/>
            <w:hideMark/>
          </w:tcPr>
          <w:p w14:paraId="20AF2F1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7BAD523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4337631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3EE241A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08FD6FA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hideMark/>
          </w:tcPr>
          <w:p w14:paraId="7DB0EDD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07A08C2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352E49A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  <w:hideMark/>
          </w:tcPr>
          <w:p w14:paraId="4BCB7091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68ADD2F4" w14:textId="77777777" w:rsidTr="00D30F75">
        <w:trPr>
          <w:trHeight w:val="170"/>
        </w:trPr>
        <w:tc>
          <w:tcPr>
            <w:tcW w:w="562" w:type="pct"/>
            <w:hideMark/>
          </w:tcPr>
          <w:p w14:paraId="5D190D5D" w14:textId="55BD5EB6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Genovesi</w:t>
            </w:r>
            <w:r w:rsidR="000B1FAD">
              <w:rPr>
                <w:rFonts w:ascii="Arial" w:hAnsi="Arial" w:cs="Arial"/>
                <w:sz w:val="20"/>
                <w:szCs w:val="20"/>
              </w:rPr>
              <w:t xml:space="preserve"> 201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610" w:type="pct"/>
            <w:hideMark/>
          </w:tcPr>
          <w:p w14:paraId="2522A04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3C6C5296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22A9093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49D2D90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38DC797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hideMark/>
          </w:tcPr>
          <w:p w14:paraId="7D2BE21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178D070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hideMark/>
          </w:tcPr>
          <w:p w14:paraId="1853C228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0" w:type="pct"/>
            <w:noWrap/>
            <w:hideMark/>
          </w:tcPr>
          <w:p w14:paraId="604C42D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EF2E79" w:rsidRPr="00441AFA" w14:paraId="0247A288" w14:textId="77777777" w:rsidTr="00053F9D">
        <w:trPr>
          <w:trHeight w:val="170"/>
        </w:trPr>
        <w:tc>
          <w:tcPr>
            <w:tcW w:w="562" w:type="pct"/>
            <w:hideMark/>
          </w:tcPr>
          <w:p w14:paraId="6F82BD18" w14:textId="2ED20487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 xml:space="preserve">den </w:t>
            </w:r>
            <w:proofErr w:type="spellStart"/>
            <w:r w:rsidRPr="00441AFA">
              <w:rPr>
                <w:rFonts w:ascii="Arial" w:hAnsi="Arial" w:cs="Arial"/>
                <w:sz w:val="20"/>
                <w:szCs w:val="20"/>
              </w:rPr>
              <w:t>Hoedt</w:t>
            </w:r>
            <w:proofErr w:type="spellEnd"/>
            <w:r w:rsidR="00D1154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B1FAD">
              <w:rPr>
                <w:rFonts w:ascii="Arial" w:hAnsi="Arial" w:cs="Arial"/>
                <w:sz w:val="20"/>
                <w:szCs w:val="20"/>
              </w:rPr>
              <w:t>201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610" w:type="pct"/>
            <w:hideMark/>
          </w:tcPr>
          <w:p w14:paraId="059D357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hideMark/>
          </w:tcPr>
          <w:p w14:paraId="7B19A1F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hideMark/>
          </w:tcPr>
          <w:p w14:paraId="2166C132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hideMark/>
          </w:tcPr>
          <w:p w14:paraId="7E0E4D70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05BDBD53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hideMark/>
          </w:tcPr>
          <w:p w14:paraId="5B14C18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hideMark/>
          </w:tcPr>
          <w:p w14:paraId="4651A14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44A5DC7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noWrap/>
            <w:hideMark/>
          </w:tcPr>
          <w:p w14:paraId="2A07A4BD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EF2E79" w:rsidRPr="00441AFA" w14:paraId="17792B30" w14:textId="77777777" w:rsidTr="00053F9D">
        <w:trPr>
          <w:trHeight w:val="170"/>
        </w:trPr>
        <w:tc>
          <w:tcPr>
            <w:tcW w:w="562" w:type="pct"/>
            <w:tcBorders>
              <w:bottom w:val="single" w:sz="12" w:space="0" w:color="auto"/>
            </w:tcBorders>
            <w:hideMark/>
          </w:tcPr>
          <w:p w14:paraId="1132F3E8" w14:textId="2C98C508" w:rsidR="00EF2E79" w:rsidRPr="00441AFA" w:rsidRDefault="00EF2E79" w:rsidP="00EF2E7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1AFA">
              <w:rPr>
                <w:rFonts w:ascii="Arial" w:hAnsi="Arial" w:cs="Arial"/>
                <w:sz w:val="20"/>
                <w:szCs w:val="20"/>
              </w:rPr>
              <w:t>Kakiya</w:t>
            </w:r>
            <w:proofErr w:type="spellEnd"/>
            <w:r w:rsidR="00D11542">
              <w:rPr>
                <w:rFonts w:ascii="Arial" w:hAnsi="Arial" w:cs="Arial"/>
                <w:sz w:val="20"/>
                <w:szCs w:val="20"/>
              </w:rPr>
              <w:t xml:space="preserve"> 20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610" w:type="pct"/>
            <w:tcBorders>
              <w:bottom w:val="single" w:sz="12" w:space="0" w:color="auto"/>
            </w:tcBorders>
            <w:hideMark/>
          </w:tcPr>
          <w:p w14:paraId="6AC3BD1C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hideMark/>
          </w:tcPr>
          <w:p w14:paraId="723AC3FE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hideMark/>
          </w:tcPr>
          <w:p w14:paraId="537DEBE5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hideMark/>
          </w:tcPr>
          <w:p w14:paraId="20CF9D8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hideMark/>
          </w:tcPr>
          <w:p w14:paraId="57DA84F4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hideMark/>
          </w:tcPr>
          <w:p w14:paraId="752B60B9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hideMark/>
          </w:tcPr>
          <w:p w14:paraId="1C2AA27A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noWrap/>
            <w:hideMark/>
          </w:tcPr>
          <w:p w14:paraId="2AA7F32B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noWrap/>
            <w:hideMark/>
          </w:tcPr>
          <w:p w14:paraId="08289217" w14:textId="77777777" w:rsidR="00EF2E79" w:rsidRPr="00441AFA" w:rsidRDefault="00EF2E79" w:rsidP="00EF2E7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F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</w:tbl>
    <w:p w14:paraId="6028B6E4" w14:textId="25401859" w:rsidR="00B718B4" w:rsidRPr="00B556DA" w:rsidRDefault="000F4DAF">
      <w:pPr>
        <w:rPr>
          <w:rFonts w:ascii="Arial" w:hAnsi="Arial" w:cs="Arial"/>
          <w:sz w:val="18"/>
          <w:szCs w:val="18"/>
        </w:rPr>
      </w:pPr>
      <w:r w:rsidRPr="00B556DA">
        <w:rPr>
          <w:rFonts w:ascii="Arial" w:hAnsi="Arial" w:cs="Arial"/>
          <w:sz w:val="18"/>
          <w:szCs w:val="18"/>
        </w:rPr>
        <w:t xml:space="preserve">Note: NOS = Newcastle-Ottawa Scale, 1 = the study satisfied the criteria, 0 = the study did not satisfy the criteria or it was unclear whether the study satisfied the </w:t>
      </w:r>
      <w:proofErr w:type="spellStart"/>
      <w:r w:rsidRPr="00B556DA">
        <w:rPr>
          <w:rFonts w:ascii="Arial" w:hAnsi="Arial" w:cs="Arial"/>
          <w:sz w:val="18"/>
          <w:szCs w:val="18"/>
        </w:rPr>
        <w:t>crietria</w:t>
      </w:r>
      <w:proofErr w:type="spellEnd"/>
      <w:r w:rsidRPr="00B556DA">
        <w:rPr>
          <w:rFonts w:ascii="Arial" w:hAnsi="Arial" w:cs="Arial"/>
          <w:sz w:val="18"/>
          <w:szCs w:val="18"/>
        </w:rPr>
        <w:t>.</w:t>
      </w:r>
      <w:r w:rsidR="00441AFA" w:rsidRPr="00B556DA">
        <w:rPr>
          <w:rFonts w:ascii="Arial" w:hAnsi="Arial" w:cs="Arial"/>
          <w:sz w:val="18"/>
          <w:szCs w:val="18"/>
        </w:rPr>
        <w:fldChar w:fldCharType="begin"/>
      </w:r>
      <w:r w:rsidR="00441AFA" w:rsidRPr="00B556DA">
        <w:rPr>
          <w:rFonts w:ascii="Arial" w:hAnsi="Arial" w:cs="Arial"/>
          <w:sz w:val="18"/>
          <w:szCs w:val="18"/>
        </w:rPr>
        <w:instrText xml:space="preserve"> ADDIN EN.REFLIST </w:instrText>
      </w:r>
      <w:r w:rsidR="00441AFA" w:rsidRPr="00B556DA">
        <w:rPr>
          <w:rFonts w:ascii="Arial" w:hAnsi="Arial" w:cs="Arial"/>
          <w:sz w:val="18"/>
          <w:szCs w:val="18"/>
        </w:rPr>
        <w:fldChar w:fldCharType="end"/>
      </w:r>
    </w:p>
    <w:sectPr w:rsidR="00B718B4" w:rsidRPr="00B556DA" w:rsidSect="00254A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7DE7D" w14:textId="77777777" w:rsidR="005D13B4" w:rsidRDefault="005D13B4" w:rsidP="00C45399">
      <w:pPr>
        <w:spacing w:after="0" w:line="240" w:lineRule="auto"/>
      </w:pPr>
      <w:r>
        <w:separator/>
      </w:r>
    </w:p>
  </w:endnote>
  <w:endnote w:type="continuationSeparator" w:id="0">
    <w:p w14:paraId="0907B7AF" w14:textId="77777777" w:rsidR="005D13B4" w:rsidRDefault="005D13B4" w:rsidP="00C45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F70D3" w14:textId="77777777" w:rsidR="005D13B4" w:rsidRDefault="005D13B4" w:rsidP="00C45399">
      <w:pPr>
        <w:spacing w:after="0" w:line="240" w:lineRule="auto"/>
      </w:pPr>
      <w:r>
        <w:separator/>
      </w:r>
    </w:p>
  </w:footnote>
  <w:footnote w:type="continuationSeparator" w:id="0">
    <w:p w14:paraId="7BCF8918" w14:textId="77777777" w:rsidR="005D13B4" w:rsidRDefault="005D13B4" w:rsidP="00C453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hideSpellingErrors/>
  <w:hideGrammaticalErrors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0MjCxMLK0NDUyNzNW0lEKTi0uzszPAykwrgUAnB582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 Intl (3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avxtvaiwswzcetxw45rxzodefazefttsvx&quot;&gt;Shajahan KI 2020&lt;record-ids&gt;&lt;item&gt;41&lt;/item&gt;&lt;/record-ids&gt;&lt;/item&gt;&lt;/Libraries&gt;"/>
  </w:docVars>
  <w:rsids>
    <w:rsidRoot w:val="00B718B4"/>
    <w:rsid w:val="00003B7C"/>
    <w:rsid w:val="0002320A"/>
    <w:rsid w:val="00036BB5"/>
    <w:rsid w:val="00037A5E"/>
    <w:rsid w:val="00053F9D"/>
    <w:rsid w:val="0006117F"/>
    <w:rsid w:val="000B1FAD"/>
    <w:rsid w:val="000B6AEE"/>
    <w:rsid w:val="000F4DAF"/>
    <w:rsid w:val="000F7A17"/>
    <w:rsid w:val="001123FC"/>
    <w:rsid w:val="001264E2"/>
    <w:rsid w:val="00191542"/>
    <w:rsid w:val="00196CAA"/>
    <w:rsid w:val="001A2C97"/>
    <w:rsid w:val="002302D6"/>
    <w:rsid w:val="00254AFF"/>
    <w:rsid w:val="002F04BB"/>
    <w:rsid w:val="002F4E7F"/>
    <w:rsid w:val="003473E0"/>
    <w:rsid w:val="00352495"/>
    <w:rsid w:val="00353DB3"/>
    <w:rsid w:val="003C2EB2"/>
    <w:rsid w:val="004045E7"/>
    <w:rsid w:val="00410744"/>
    <w:rsid w:val="004113D9"/>
    <w:rsid w:val="00425BFF"/>
    <w:rsid w:val="00441AFA"/>
    <w:rsid w:val="004702D8"/>
    <w:rsid w:val="004721E8"/>
    <w:rsid w:val="00487561"/>
    <w:rsid w:val="004A0C88"/>
    <w:rsid w:val="004C0E7D"/>
    <w:rsid w:val="004F18DE"/>
    <w:rsid w:val="00555FAC"/>
    <w:rsid w:val="005D13B4"/>
    <w:rsid w:val="00664A5E"/>
    <w:rsid w:val="0067385A"/>
    <w:rsid w:val="0069602C"/>
    <w:rsid w:val="006E788C"/>
    <w:rsid w:val="006F0BA9"/>
    <w:rsid w:val="00722819"/>
    <w:rsid w:val="007636A0"/>
    <w:rsid w:val="0077114E"/>
    <w:rsid w:val="00793442"/>
    <w:rsid w:val="007A47DE"/>
    <w:rsid w:val="007E4BC0"/>
    <w:rsid w:val="0082587F"/>
    <w:rsid w:val="0092769F"/>
    <w:rsid w:val="009A7DBC"/>
    <w:rsid w:val="009C1932"/>
    <w:rsid w:val="009F6AE1"/>
    <w:rsid w:val="00A03192"/>
    <w:rsid w:val="00A538C6"/>
    <w:rsid w:val="00A95B9B"/>
    <w:rsid w:val="00AA6A90"/>
    <w:rsid w:val="00AE6B43"/>
    <w:rsid w:val="00B47CCD"/>
    <w:rsid w:val="00B556DA"/>
    <w:rsid w:val="00B707EA"/>
    <w:rsid w:val="00B718B4"/>
    <w:rsid w:val="00BD6F5A"/>
    <w:rsid w:val="00BF67F5"/>
    <w:rsid w:val="00C3601C"/>
    <w:rsid w:val="00C45399"/>
    <w:rsid w:val="00C4650B"/>
    <w:rsid w:val="00C92A06"/>
    <w:rsid w:val="00C96EFB"/>
    <w:rsid w:val="00CC420B"/>
    <w:rsid w:val="00D11542"/>
    <w:rsid w:val="00D30F75"/>
    <w:rsid w:val="00DF7F8F"/>
    <w:rsid w:val="00E50833"/>
    <w:rsid w:val="00E727F9"/>
    <w:rsid w:val="00E84BA5"/>
    <w:rsid w:val="00EE6000"/>
    <w:rsid w:val="00EF2E79"/>
    <w:rsid w:val="00F23E5B"/>
    <w:rsid w:val="00FF1956"/>
    <w:rsid w:val="00FF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C7C2120"/>
  <w15:chartTrackingRefBased/>
  <w15:docId w15:val="{3282CB53-4BA8-441B-AD06-DABB787F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7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69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41A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A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A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AF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A0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C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C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C8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5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399"/>
  </w:style>
  <w:style w:type="paragraph" w:styleId="Footer">
    <w:name w:val="footer"/>
    <w:basedOn w:val="Normal"/>
    <w:link w:val="FooterChar"/>
    <w:uiPriority w:val="99"/>
    <w:unhideWhenUsed/>
    <w:rsid w:val="00C45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D1CA6658090D47AEEC0738E741B16F" ma:contentTypeVersion="11" ma:contentTypeDescription="Create a new document." ma:contentTypeScope="" ma:versionID="49efe0ee254e640c60fd7afd7adb156f">
  <xsd:schema xmlns:xsd="http://www.w3.org/2001/XMLSchema" xmlns:xs="http://www.w3.org/2001/XMLSchema" xmlns:p="http://schemas.microsoft.com/office/2006/metadata/properties" xmlns:ns2="678d2b12-950c-4d15-a4ba-d05d63d9f35f" xmlns:ns3="dbbded8a-f322-4a1a-aa9f-4d578a3dcb42" targetNamespace="http://schemas.microsoft.com/office/2006/metadata/properties" ma:root="true" ma:fieldsID="758510e5e6297e6fb99ea54c38c4d9d5" ns2:_="" ns3:_="">
    <xsd:import namespace="678d2b12-950c-4d15-a4ba-d05d63d9f35f"/>
    <xsd:import namespace="dbbded8a-f322-4a1a-aa9f-4d578a3dcb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8d2b12-950c-4d15-a4ba-d05d63d9f3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bded8a-f322-4a1a-aa9f-4d578a3dcb4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F99A9E-B98A-48DF-937A-0C06636B56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C788B1-082D-418A-9DD7-2DA88EC639B0}">
  <ds:schemaRefs>
    <ds:schemaRef ds:uri="5c59e0c3-74de-4ab8-9470-7e83399138de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00ed799a-1a11-43c9-a0b6-b4437b34d481"/>
    <ds:schemaRef ds:uri="http://schemas.openxmlformats.org/package/2006/metadata/core-properties"/>
    <ds:schemaRef ds:uri="http://www.w3.org/XML/1998/namespace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FEFED145-8A97-4A1F-9185-F59C38BC02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8d2b12-950c-4d15-a4ba-d05d63d9f35f"/>
    <ds:schemaRef ds:uri="dbbded8a-f322-4a1a-aa9f-4d578a3dc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Pages>3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a Shajahan</dc:creator>
  <cp:keywords/>
  <dc:description/>
  <cp:lastModifiedBy>chn off31</cp:lastModifiedBy>
  <cp:revision>30</cp:revision>
  <dcterms:created xsi:type="dcterms:W3CDTF">2020-07-27T02:04:00Z</dcterms:created>
  <dcterms:modified xsi:type="dcterms:W3CDTF">2021-07-03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D1CA6658090D47AEEC0738E741B16F</vt:lpwstr>
  </property>
</Properties>
</file>